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73E2C" w14:textId="0D5EC6C5" w:rsidR="006B759B" w:rsidRPr="006B759B" w:rsidRDefault="006B759B" w:rsidP="006B759B">
      <w:pPr>
        <w:pStyle w:val="MDPI51figurecaption"/>
        <w:rPr>
          <w:b/>
        </w:rPr>
      </w:pPr>
      <w:r w:rsidRPr="006B759B">
        <w:rPr>
          <w:b/>
        </w:rPr>
        <w:t>Table</w:t>
      </w:r>
      <w:r w:rsidR="006429C4" w:rsidRPr="006B759B">
        <w:rPr>
          <w:b/>
        </w:rPr>
        <w:t xml:space="preserve"> S</w:t>
      </w:r>
      <w:r w:rsidR="00551491">
        <w:rPr>
          <w:b/>
        </w:rPr>
        <w:t>2</w:t>
      </w:r>
      <w:r w:rsidR="00FA2D71">
        <w:rPr>
          <w:b/>
        </w:rPr>
        <w:t xml:space="preserve">. </w:t>
      </w:r>
      <w:r w:rsidR="00551491" w:rsidRPr="00551491">
        <w:t xml:space="preserve">List of the positive control samples used </w:t>
      </w:r>
      <w:r w:rsidR="00551491">
        <w:t>for the Biomark system development.</w:t>
      </w:r>
    </w:p>
    <w:tbl>
      <w:tblPr>
        <w:tblW w:w="11351" w:type="dxa"/>
        <w:jc w:val="center"/>
        <w:tblLook w:val="04A0" w:firstRow="1" w:lastRow="0" w:firstColumn="1" w:lastColumn="0" w:noHBand="0" w:noVBand="1"/>
      </w:tblPr>
      <w:tblGrid>
        <w:gridCol w:w="2579"/>
        <w:gridCol w:w="4144"/>
        <w:gridCol w:w="4628"/>
      </w:tblGrid>
      <w:tr w:rsidR="004612F8" w:rsidRPr="000356C0" w14:paraId="137E900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44B" w14:textId="32982BA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Positive control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9E1" w14:textId="2151D2D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7A9" w14:textId="54A3FED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4612F8" w:rsidRPr="000356C0" w14:paraId="1CA040F4" w14:textId="77777777" w:rsidTr="000356C0">
        <w:trPr>
          <w:trHeight w:val="258"/>
          <w:jc w:val="center"/>
        </w:trPr>
        <w:tc>
          <w:tcPr>
            <w:tcW w:w="2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A00" w14:textId="4CE7D4E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burgdo</w:t>
            </w:r>
            <w:r w:rsidR="00B71DC6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eri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E1E" w14:textId="44BE939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B31)</w:t>
            </w:r>
          </w:p>
        </w:tc>
        <w:tc>
          <w:tcPr>
            <w:tcW w:w="4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94C" w14:textId="11C8787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Borrelia (Strasbourg, France)</w:t>
            </w:r>
          </w:p>
        </w:tc>
      </w:tr>
      <w:tr w:rsidR="004612F8" w:rsidRPr="000356C0" w14:paraId="70E8C3D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0034" w14:textId="52C11A3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garin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358" w14:textId="1CEDE4F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N1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006" w14:textId="0236CFE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7C4F2EC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77E" w14:textId="0BD1A35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afzel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A12" w14:textId="47F5989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NE632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7FC" w14:textId="1ADFFEE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22A3593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C9F" w14:textId="1E4297C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lusitani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BFC8" w14:textId="7BC52EB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Poti-B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5B8F" w14:textId="087DA9B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40B516E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B4B" w14:textId="1A626BD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lonesta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CE9" w14:textId="462ED30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Amblyomma americanum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71E" w14:textId="3211B7A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0498350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C5D" w14:textId="2A28862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bissett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AEF" w14:textId="15A0F36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poB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C78" w14:textId="198FE29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08F4AB4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C11" w14:textId="3FF50DE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anseri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AA4D" w14:textId="027BF9B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fl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0271" w14:textId="42A6850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0090BBD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B21" w14:textId="28991FD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parke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1F65" w14:textId="33DD0B8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29A7" w14:textId="5DF4060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cilia Hizo-Teufel, National Reference Center of Borrelia (Germany)</w:t>
            </w:r>
          </w:p>
        </w:tc>
      </w:tr>
      <w:tr w:rsidR="004612F8" w:rsidRPr="000356C0" w14:paraId="48FE137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172" w14:textId="759949D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recurrent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8B2" w14:textId="1C5F384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D0B" w14:textId="2DC2E2A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2649AD" w14:paraId="7E690CAE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EB6" w14:textId="0BEAA3B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marginal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F0E" w14:textId="32A78F1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perimentally infected cow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E59" w14:textId="05EE986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Isabel Garcia Fernandez de Mera (Spain)</w:t>
            </w:r>
          </w:p>
        </w:tc>
      </w:tr>
      <w:tr w:rsidR="004612F8" w:rsidRPr="000356C0" w14:paraId="3286D8A1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260" w14:textId="2D594BD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phagocytophil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938" w14:textId="55BF0ED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Ixode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pp. 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C35" w14:textId="17C2F15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2649AD" w14:paraId="1D63D1C1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D82" w14:textId="0C30BED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platy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839" w14:textId="558287A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DF0" w14:textId="49BB22E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H.J. Boulouis, ANSES (Maisons-Alfort, France)</w:t>
            </w:r>
          </w:p>
        </w:tc>
      </w:tr>
      <w:tr w:rsidR="004612F8" w:rsidRPr="000356C0" w14:paraId="3E762631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BDB" w14:textId="20B88CA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13CD" w14:textId="2041905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msp4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7E4" w14:textId="5B1D03D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7EF7819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0CD8" w14:textId="0328733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b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E20" w14:textId="61ED4C0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roEL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B6E" w14:textId="458274C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January 2016 (Paris, France)</w:t>
            </w:r>
          </w:p>
        </w:tc>
      </w:tr>
      <w:tr w:rsidR="004612F8" w:rsidRPr="000356C0" w14:paraId="151E63C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1F4" w14:textId="16CA9F9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ewing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FE8" w14:textId="3A41252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7131" w14:textId="367BEB7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6F1EF6B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59C" w14:textId="4B0507C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chaff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46E" w14:textId="2283243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B2E0" w14:textId="36975E6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7644F43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6D9" w14:textId="5F4AFB0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 ruminanti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C40" w14:textId="73DE66B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22F" w14:textId="49E7F1D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IRAD (Guadeloupe, France)</w:t>
            </w:r>
          </w:p>
        </w:tc>
      </w:tr>
      <w:tr w:rsidR="004612F8" w:rsidRPr="000356C0" w14:paraId="5C16F4C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A6D3" w14:textId="51EB379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anola mountain Ehrlichi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A32" w14:textId="3568BBC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F94" w14:textId="3C74971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27B91BE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922" w14:textId="1C56C4B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can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159" w14:textId="5743CAF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E90" w14:textId="4C3B64A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042BEC4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FFB" w14:textId="1D91EF7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eoehrlichia mikur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37F" w14:textId="029C0E3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rodent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DF4" w14:textId="5EF07C0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ars, Raberg, University of Lund (Sweden)</w:t>
            </w:r>
          </w:p>
        </w:tc>
      </w:tr>
      <w:tr w:rsidR="004612F8" w:rsidRPr="000356C0" w14:paraId="2BBC713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AA8" w14:textId="31CD953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conor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2A6" w14:textId="2B581B7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hipicephalus sanguineu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845" w14:textId="38183A9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3C905AE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E10" w14:textId="5EB0961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slovac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666" w14:textId="24B624A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180C" w14:textId="49C571A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3CA7EC0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71A" w14:textId="36A5858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massili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E55" w14:textId="16ACE1B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46E" w14:textId="318ACFA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2C32E1E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721" w14:textId="7B090F0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rickets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AFC" w14:textId="2487620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1E6" w14:textId="6081DEB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 Janvier 2016 (Paris, France)</w:t>
            </w:r>
          </w:p>
        </w:tc>
      </w:tr>
      <w:tr w:rsidR="004612F8" w:rsidRPr="000356C0" w14:paraId="541E561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C7F" w14:textId="714A0F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afric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D1D" w14:textId="272590A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75E" w14:textId="1F166AA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7D37FFCD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250F" w14:textId="0D85B2A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typh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2C1" w14:textId="41F9967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4CC" w14:textId="2BC22CE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628C83D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5CD6" w14:textId="5341ED5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ickettsia prowazekii 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6D8A" w14:textId="4ED5FEB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lt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AE8" w14:textId="7D4C45F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6 (Paris, France)</w:t>
            </w:r>
          </w:p>
        </w:tc>
      </w:tr>
      <w:tr w:rsidR="004612F8" w:rsidRPr="000356C0" w14:paraId="631F683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88" w14:textId="079D47E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fel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0B5" w14:textId="73BAFF9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8399" w14:textId="0944CAF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14ABBD3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E36" w14:textId="2F2A11D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hensel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BBB" w14:textId="67028AC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506" w14:textId="3060D7B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2649AD" w14:paraId="0F9BF94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9CC" w14:textId="30BACFE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quinta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EB3" w14:textId="311CA13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89B" w14:textId="50CE31D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H.J. Boulouis, ANSES (Maisons-Alfort, France)</w:t>
            </w:r>
          </w:p>
        </w:tc>
      </w:tr>
      <w:tr w:rsidR="004612F8" w:rsidRPr="000356C0" w14:paraId="38517C11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D4C" w14:textId="115A9C6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bacilliform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8CF" w14:textId="5C2F2E6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52FC" w14:textId="53E0724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0C00647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D91" w14:textId="01F9FE2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vinsonii subsp berkhoff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934" w14:textId="2DD1518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E73" w14:textId="68CAF2D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sz w:val="18"/>
                <w:szCs w:val="18"/>
              </w:rPr>
              <w:t>Lynn Osikowicz, stacey Bartlett, CDC (Colorado, USA)</w:t>
            </w:r>
          </w:p>
        </w:tc>
      </w:tr>
      <w:tr w:rsidR="004612F8" w:rsidRPr="002649AD" w14:paraId="2877285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23C" w14:textId="4CD31AF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bookmarkStart w:id="0" w:name="_GoBack" w:colFirst="3" w:colLast="3"/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rancisella tular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A53C" w14:textId="74EB469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CE6" w14:textId="1B4EA82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Nora Madani, ANSES (Maisons-Alfort, France)</w:t>
            </w:r>
          </w:p>
        </w:tc>
      </w:tr>
      <w:bookmarkEnd w:id="0"/>
      <w:tr w:rsidR="004612F8" w:rsidRPr="002649AD" w14:paraId="5D02756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9DDD" w14:textId="3DF7E21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xiella burnett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07B8" w14:textId="3B2734D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EEA" w14:textId="5784B62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Elodie Rousset, ANSES (Maisons-Alfort, France)</w:t>
            </w:r>
          </w:p>
        </w:tc>
      </w:tr>
      <w:tr w:rsidR="004612F8" w:rsidRPr="000356C0" w14:paraId="3B4C2B2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1F6" w14:textId="22BAA7D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egyptianella pullor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9644" w14:textId="675B98D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roEL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7C3" w14:textId="08C8F6C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2649AD" w14:paraId="01C0442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E6A6" w14:textId="0537D84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divergen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99B" w14:textId="3B4C39B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clone RFS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DE34" w14:textId="6068428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Laurence Malandrin, Oniris (Nantes, France)</w:t>
            </w:r>
          </w:p>
        </w:tc>
      </w:tr>
      <w:tr w:rsidR="004612F8" w:rsidRPr="000356C0" w14:paraId="4BC4D8C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E30" w14:textId="41828DA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microt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4CB" w14:textId="4256E54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isolate R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652B" w14:textId="05A3644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mmanuel Cornillot, University of Montpellier (Montpellier, France)</w:t>
            </w:r>
          </w:p>
        </w:tc>
      </w:tr>
      <w:tr w:rsidR="004612F8" w:rsidRPr="000356C0" w14:paraId="6ADBC5B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164" w14:textId="6849C67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b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EC9" w14:textId="714E92B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CCTet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63F" w14:textId="42EAB0C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 Janvier 2016 (Paris, France)</w:t>
            </w:r>
          </w:p>
        </w:tc>
      </w:tr>
      <w:tr w:rsidR="004612F8" w:rsidRPr="000356C0" w14:paraId="1B8E79AD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96E" w14:textId="68804D5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lastRenderedPageBreak/>
              <w:t>Babesia can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D7F5" w14:textId="3756C17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B847" w14:textId="18559C8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etAgroSup (Lyon, France)</w:t>
            </w:r>
          </w:p>
        </w:tc>
      </w:tr>
      <w:tr w:rsidR="004612F8" w:rsidRPr="000356C0" w14:paraId="547E19B5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E72" w14:textId="0E725F1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vogel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9FB" w14:textId="1CF6E5C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F5C" w14:textId="52D6D67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etAgroSup (Lyon, France)</w:t>
            </w:r>
          </w:p>
        </w:tc>
      </w:tr>
      <w:tr w:rsidR="004612F8" w:rsidRPr="000356C0" w14:paraId="111060C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385" w14:textId="6126841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Ross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A78" w14:textId="0CD45D0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FAD" w14:textId="3D6197E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749CC6FE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A7A" w14:textId="62A772D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caball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F314" w14:textId="4923F95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ap1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080E" w14:textId="1E7BE49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3F93984D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D09" w14:textId="49BECA3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bigemi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294D" w14:textId="0CAF6DA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04E" w14:textId="4443A7D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1497D30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036" w14:textId="7F65F9E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3401" w14:textId="7FA67D6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2C7" w14:textId="0F67F1F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405964B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71EB" w14:textId="21BA3EB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duncan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E77" w14:textId="0105A05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2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C14" w14:textId="470619D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January 2016 (Paris, France)</w:t>
            </w:r>
          </w:p>
        </w:tc>
      </w:tr>
      <w:tr w:rsidR="004612F8" w:rsidRPr="000356C0" w14:paraId="7D3740C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1E6" w14:textId="0E78BE1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gibson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49E" w14:textId="41E7C06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ap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D6DA" w14:textId="2D08C88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56D2307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6AFB" w14:textId="7A42F6D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parv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C925" w14:textId="0F7E8C8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5F7D" w14:textId="7337BFD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636F18D1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723" w14:textId="243DF68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annulat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D30A" w14:textId="31B644B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D863" w14:textId="32E19A2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11D126D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E15" w14:textId="7A20DC2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Lestoqua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D16D" w14:textId="6E0FA43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7F9" w14:textId="5A2A4CB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54E3E00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007E" w14:textId="574668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Cytauxzoon fel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967" w14:textId="69D7ECC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FE9" w14:textId="46D5C2F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2DB3C04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725" w14:textId="344501C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Hepatozoon can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DE0" w14:textId="0190B06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8C0" w14:textId="08C8109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omenico Otranto, Alessio Giannelli, University of Bari (Bari, Italia)</w:t>
            </w:r>
          </w:p>
        </w:tc>
      </w:tr>
      <w:tr w:rsidR="004612F8" w:rsidRPr="002649AD" w14:paraId="28B0FE6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3A9" w14:textId="7E31001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Leishmania infantum (chagasi)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EEB" w14:textId="38DDD1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3DF" w14:textId="24F72F0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KASBARI Mohamed, ENVA (Maisons-Alfort, France)</w:t>
            </w:r>
          </w:p>
        </w:tc>
      </w:tr>
      <w:tr w:rsidR="004612F8" w:rsidRPr="002649AD" w14:paraId="55CC619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576" w14:textId="161E1EB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Leishmania Martiniqu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DDD" w14:textId="0E2CAF6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03A4" w14:textId="6D0D5DB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KASBARI Mohamed, ENVA (Maisons-Alfort, France)</w:t>
            </w:r>
          </w:p>
        </w:tc>
      </w:tr>
      <w:tr w:rsidR="004612F8" w:rsidRPr="000356C0" w14:paraId="5E27C9B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479" w14:textId="426DD08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Rangelia vital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98B8" w14:textId="45F111F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9E9D" w14:textId="55542BA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4DE648D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398" w14:textId="290C44A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Borrelia theile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80D4" w14:textId="7DCC4C6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lpQ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F9FD" w14:textId="6CD7E17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73804F9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C3C8" w14:textId="2B4F7BA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mutan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FA4" w14:textId="35B0F83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F435" w14:textId="63F805C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44D6848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618" w14:textId="1AB6D88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velifer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9EC" w14:textId="17004E1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F75" w14:textId="5A1A7BC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57D66E6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0D4" w14:textId="450C113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equ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632" w14:textId="5A38CF2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ema1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556" w14:textId="14CAA41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5F27B31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CB8" w14:textId="3D067C3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epatozoon american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B01" w14:textId="3CD7629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817" w14:textId="124BF2B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1DE241A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EAFC" w14:textId="10195E8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93B3" w14:textId="3C17596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Guadeloupe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ECF" w14:textId="025572E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mmanuel Albina, CIRAD (Guadeloupe, France)</w:t>
            </w:r>
          </w:p>
        </w:tc>
      </w:tr>
      <w:tr w:rsidR="004612F8" w:rsidRPr="000356C0" w14:paraId="0EF0F82D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106" w14:textId="73B0A72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450A" w14:textId="73CE1A9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Gualapagos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3DF" w14:textId="63C1D8E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27198EF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35B" w14:textId="1EAC1A3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hipicephalus sanguineu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.l.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4353" w14:textId="4B75D40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France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C01" w14:textId="000D520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27AA487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366" w14:textId="74E02B6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burgdo</w:t>
            </w:r>
            <w:r w:rsidR="00B71DC6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e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7C2" w14:textId="3067FA5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B3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0FF0" w14:textId="2E0C97F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Borrelia (Strasbourg, France)</w:t>
            </w:r>
          </w:p>
        </w:tc>
      </w:tr>
      <w:tr w:rsidR="004612F8" w:rsidRPr="000356C0" w14:paraId="184F15A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C42" w14:textId="342F775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garin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5ED6" w14:textId="1C02017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N1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FEF" w14:textId="20948AB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7207E29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802" w14:textId="0A6973F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afzel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C67" w14:textId="39A0259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NE632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D53" w14:textId="6442B65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0007155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527" w14:textId="6E5AC65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lusitani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6CB8" w14:textId="2B78703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Strain Poti-B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77C" w14:textId="3373677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se Gern, University of Neuchâtel (Neuchâtel, Switzerland)</w:t>
            </w:r>
          </w:p>
        </w:tc>
      </w:tr>
      <w:tr w:rsidR="004612F8" w:rsidRPr="000356C0" w14:paraId="2B9F430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9CF9" w14:textId="4D9A7A1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lonesta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6F6" w14:textId="467C297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Amblyomma americanum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AE5" w14:textId="3AD1249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52BBB0E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7C0" w14:textId="0474985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bissett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DED" w14:textId="0804BD9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poB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A62" w14:textId="5C83FA6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46356C1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6E3" w14:textId="208C736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anseri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CCA" w14:textId="4848D4D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fl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18E" w14:textId="625A767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182E3F8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AE0B" w14:textId="6B261DE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parker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441" w14:textId="693D9FB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FE9" w14:textId="317F1C0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ecilia Hizo-Teufel, National Reference Center of Borrelia (Germany)</w:t>
            </w:r>
          </w:p>
        </w:tc>
      </w:tr>
      <w:tr w:rsidR="004612F8" w:rsidRPr="000356C0" w14:paraId="6924772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68DB" w14:textId="74624D9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orrelia recurrent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60BE" w14:textId="7A489EE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1EE" w14:textId="6C70731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2649AD" w14:paraId="24115B1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6BF" w14:textId="047C0B7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marginal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CEC" w14:textId="481EC88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xperimentally infected cow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E3EA" w14:textId="6ECD74F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Isabel Garcia Fernandez de Mera (Spain)</w:t>
            </w:r>
          </w:p>
        </w:tc>
      </w:tr>
      <w:tr w:rsidR="004612F8" w:rsidRPr="000356C0" w14:paraId="7D25008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8CC" w14:textId="5B0E0BA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phagocytophil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110" w14:textId="44E164A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Ixode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pp. 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C52" w14:textId="0617A74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2649AD" w14:paraId="4CD404D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300C" w14:textId="288560A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platy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12D5" w14:textId="25167EA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A05" w14:textId="33BFE0B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H.J. Boulouis, ANSES (Maisons-Alfort, France)</w:t>
            </w:r>
          </w:p>
        </w:tc>
      </w:tr>
      <w:tr w:rsidR="004612F8" w:rsidRPr="000356C0" w14:paraId="482B194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A78" w14:textId="631DBB8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E717" w14:textId="06B10AF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msp4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3F7" w14:textId="4039B97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23C70A2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9BD" w14:textId="6CC128B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naplasma b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A5A" w14:textId="7C2C733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roEL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4523" w14:textId="444BA6F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January 2016 (Paris, France)</w:t>
            </w:r>
          </w:p>
        </w:tc>
      </w:tr>
      <w:tr w:rsidR="004612F8" w:rsidRPr="000356C0" w14:paraId="36DD9CB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C80" w14:textId="2550125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ewing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29D" w14:textId="0BDD571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240" w14:textId="625F5C7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5D38BC6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D144" w14:textId="5191A74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chaff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E82F" w14:textId="383F99D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BAF" w14:textId="7968F6F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1470DDF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527" w14:textId="2B71787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 ruminanti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792" w14:textId="6FAFCEB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65D" w14:textId="552051D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IRAD (Guadeloupe, France)</w:t>
            </w:r>
          </w:p>
        </w:tc>
      </w:tr>
      <w:tr w:rsidR="004612F8" w:rsidRPr="000356C0" w14:paraId="7BC76A7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1B9" w14:textId="5569922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anola mountain Ehrlichi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2D33" w14:textId="56761B9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americanum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D2F2" w14:textId="684633C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7969B6A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77B" w14:textId="25BEC99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hrlichia can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776" w14:textId="2A91F84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22D" w14:textId="485FA3E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730137E0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E182" w14:textId="181FA13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eoehrlichia mikur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0B9" w14:textId="1077D18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rodent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165" w14:textId="5C4480B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ars, Raberg, University of Lund (Sweden)</w:t>
            </w:r>
          </w:p>
        </w:tc>
      </w:tr>
      <w:tr w:rsidR="004612F8" w:rsidRPr="000356C0" w14:paraId="341B125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111" w14:textId="5095E88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lastRenderedPageBreak/>
              <w:t>Rickettsia conor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13A" w14:textId="7C621E3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Infected </w:t>
            </w: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hipicephalus sanguineu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Tick collected in USA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C74" w14:textId="30C8478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DC (Atlanta, USA)</w:t>
            </w:r>
          </w:p>
        </w:tc>
      </w:tr>
      <w:tr w:rsidR="004612F8" w:rsidRPr="000356C0" w14:paraId="754EB33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DFA" w14:textId="5DE470B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slovac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46A" w14:textId="0F4551F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31F" w14:textId="738299B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1B2D2A9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2B8" w14:textId="35F6F20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massili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3722" w14:textId="4AA9B23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E879" w14:textId="36D836E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19FFBAF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1043" w14:textId="161F0E6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rickets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84D" w14:textId="5993FB4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345" w14:textId="3B443B1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 Janvier 2016 (Paris, France)</w:t>
            </w:r>
          </w:p>
        </w:tc>
      </w:tr>
      <w:tr w:rsidR="004612F8" w:rsidRPr="000356C0" w14:paraId="7BB77B4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03C" w14:textId="5028A59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afric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63F" w14:textId="585D1F7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0D1" w14:textId="639D4FB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5A56563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4FC" w14:textId="5FBB0B7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typh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34C" w14:textId="61618C1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05E2" w14:textId="7A24247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4D7577E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EEA" w14:textId="1CBD87A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ickettsia prowazekii 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77B" w14:textId="4093620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lt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6AB" w14:textId="3B6AA9B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6 (Paris, France)</w:t>
            </w:r>
          </w:p>
        </w:tc>
      </w:tr>
      <w:tr w:rsidR="004612F8" w:rsidRPr="000356C0" w14:paraId="47FDCF6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5A35" w14:textId="0217E5D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ickettsia fel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6B1" w14:textId="5CA2B18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5A10" w14:textId="6AE7EA6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National Reference Center of Rickettsia (Marseille, France)</w:t>
            </w:r>
          </w:p>
        </w:tc>
      </w:tr>
      <w:tr w:rsidR="004612F8" w:rsidRPr="000356C0" w14:paraId="0C1EEAE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DB6" w14:textId="5E185D9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henselae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882" w14:textId="67CC34F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173" w14:textId="6EE1059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2649AD" w14:paraId="784D1173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73F" w14:textId="03D8213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quinta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A6F8" w14:textId="1A2835F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BB9" w14:textId="3D5AF46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H.J. Boulouis, ANSES (Maisons-Alfort, France)</w:t>
            </w:r>
          </w:p>
        </w:tc>
      </w:tr>
      <w:tr w:rsidR="004612F8" w:rsidRPr="000356C0" w14:paraId="0CC5384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E08" w14:textId="655DFD6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bacilliform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0AF" w14:textId="61CF8C9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5A39" w14:textId="629294D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333FC63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F3F" w14:textId="2AAE5B7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rtonella vinsonii subsp berkhoffi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809" w14:textId="1D3C1B2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411" w14:textId="48BBE30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sz w:val="18"/>
                <w:szCs w:val="18"/>
              </w:rPr>
              <w:t>Lynn Osikowicz, stacey Bartlett, CDC (Colorado, USA)</w:t>
            </w:r>
          </w:p>
        </w:tc>
      </w:tr>
      <w:tr w:rsidR="004612F8" w:rsidRPr="002649AD" w14:paraId="4DE7346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53DF" w14:textId="6B01146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rancisella tularens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84E1" w14:textId="2378883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70C0" w14:textId="0195790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Nora Madani, ANSES (Maisons-Alfort, France)</w:t>
            </w:r>
          </w:p>
        </w:tc>
      </w:tr>
      <w:tr w:rsidR="004612F8" w:rsidRPr="002649AD" w14:paraId="6FDD176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04D" w14:textId="53BCD1D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xiella burnett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97C9" w14:textId="5BF1F58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D61" w14:textId="2649158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Elodie Rousset, ANSES (Maisons-Alfort, France)</w:t>
            </w:r>
          </w:p>
        </w:tc>
      </w:tr>
      <w:tr w:rsidR="004612F8" w:rsidRPr="000356C0" w14:paraId="0A71995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9A3" w14:textId="670B720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egyptianella pullorum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9A99" w14:textId="0BEDF89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roEL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4E5" w14:textId="65695E4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2649AD" w14:paraId="1F6B8CBE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1A1" w14:textId="1651D2B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divergen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979" w14:textId="5C0E38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clone RFS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255" w14:textId="610D887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Laurence Malandrin, Oniris (Nantes, France)</w:t>
            </w:r>
          </w:p>
        </w:tc>
      </w:tr>
      <w:tr w:rsidR="004612F8" w:rsidRPr="000356C0" w14:paraId="1910AD1D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0CA" w14:textId="1873C2D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microt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83F" w14:textId="7B7F5A1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 (isolate R1)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9430" w14:textId="73578D6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mmanuel Cornillot, University of Montpellier (Montpellier, France)</w:t>
            </w:r>
          </w:p>
        </w:tc>
      </w:tr>
      <w:tr w:rsidR="004612F8" w:rsidRPr="000356C0" w14:paraId="66DC124B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7867" w14:textId="153F314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b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066" w14:textId="3C073A6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CCTet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FBF" w14:textId="58CC3DA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 Janvier 2016 (Paris, France)</w:t>
            </w:r>
          </w:p>
        </w:tc>
      </w:tr>
      <w:tr w:rsidR="004612F8" w:rsidRPr="000356C0" w14:paraId="58B8CAE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C4F0" w14:textId="7D1F701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can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A20" w14:textId="007E962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66D" w14:textId="4DB4E59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etAgroSup (Lyon, France)</w:t>
            </w:r>
          </w:p>
        </w:tc>
      </w:tr>
      <w:tr w:rsidR="004612F8" w:rsidRPr="000356C0" w14:paraId="400D417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06E" w14:textId="2FD94F6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vogel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EC0" w14:textId="3EC6F2C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015" w14:textId="14D0D41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VetAgroSup (Lyon, France)</w:t>
            </w:r>
          </w:p>
        </w:tc>
      </w:tr>
      <w:tr w:rsidR="004612F8" w:rsidRPr="000356C0" w14:paraId="39A31549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081" w14:textId="7558E1F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Ross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AC6" w14:textId="0B0387E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377" w14:textId="28FF8BC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2A5A979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EBE" w14:textId="7EB4149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caball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0A1" w14:textId="709CAB0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ap1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D68" w14:textId="4796987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22BA9C48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DCB" w14:textId="77645A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bigemin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B2C" w14:textId="5FE0C8B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Times New Roman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C70" w14:textId="4A14961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67756B2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EB8" w14:textId="033D964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ovis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EB0" w14:textId="3FD4CFC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F00" w14:textId="59D2EB4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September 2012 (Paris, France)</w:t>
            </w:r>
          </w:p>
        </w:tc>
      </w:tr>
      <w:tr w:rsidR="004612F8" w:rsidRPr="000356C0" w14:paraId="402C19E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3024" w14:textId="335B0FE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duncani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E21" w14:textId="2D8DF00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2 &amp; pBluescriptIISK+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4F0" w14:textId="340C408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January 2016 (Paris, France)</w:t>
            </w:r>
          </w:p>
        </w:tc>
      </w:tr>
      <w:tr w:rsidR="004612F8" w:rsidRPr="000356C0" w14:paraId="5150785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15EE4" w14:textId="2A876CE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Babesia gibsoni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22A85" w14:textId="286A5E5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rap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5F40D" w14:textId="13B324A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28CF49E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AEE9" w14:textId="5A92C33C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parva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D2950" w14:textId="4B58AC1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6C7E4" w14:textId="23CEB94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79B9DDE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45EA1" w14:textId="4CA6F19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annulata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F15FD" w14:textId="3B8E55E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B5A09" w14:textId="5E81DC3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3CAF288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25AC2" w14:textId="36EA731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heileria Lestoquari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C55B" w14:textId="5B4E00E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FF7B8" w14:textId="5A85D66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irk Dobbelaera, University of Bern (Bern, Switzerland)</w:t>
            </w:r>
          </w:p>
        </w:tc>
      </w:tr>
      <w:tr w:rsidR="004612F8" w:rsidRPr="000356C0" w14:paraId="6B69AFE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8558D" w14:textId="5B7E9BC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Cytauxzoon felis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6E13C" w14:textId="232C3A1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B7A8F" w14:textId="72BDD27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6C54FE1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2756B" w14:textId="7740AD1E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Hepatozoon canis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F66EE" w14:textId="073E629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fected dog blood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CA93A" w14:textId="7F591D1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omenico Otranto, Alessio Giannelli, University of Bari (Bari, Italia)</w:t>
            </w:r>
          </w:p>
        </w:tc>
      </w:tr>
      <w:tr w:rsidR="004612F8" w:rsidRPr="002649AD" w14:paraId="61111B5F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50323" w14:textId="18BDB3DB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Leishmania infantum (chagasi)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60D62" w14:textId="40A98A8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C673C" w14:textId="4334898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KASBARI Mohamed, ENVA (Maisons-Alfort, France)</w:t>
            </w:r>
          </w:p>
        </w:tc>
      </w:tr>
      <w:tr w:rsidR="004612F8" w:rsidRPr="002649AD" w14:paraId="4760B7F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C4B1F" w14:textId="518CDF2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Leishmania Martiniquensis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AC31F" w14:textId="2458BBB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C5474" w14:textId="7B266DA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  <w:lang w:val="fr-FR"/>
              </w:rPr>
              <w:t>KASBARI Mohamed, ENVA (Maisons-Alfort, France)</w:t>
            </w:r>
          </w:p>
        </w:tc>
      </w:tr>
      <w:tr w:rsidR="004612F8" w:rsidRPr="000356C0" w14:paraId="73BF2DB2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C25CB" w14:textId="0C49FB3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Rangelia vitalii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2A14E" w14:textId="0D370230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30EE4" w14:textId="125BAE6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5 (Paris, France)</w:t>
            </w:r>
          </w:p>
        </w:tc>
      </w:tr>
      <w:tr w:rsidR="004612F8" w:rsidRPr="000356C0" w14:paraId="71661DAE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51758" w14:textId="623F4DE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Borrelia theileri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D6290" w14:textId="319CB3F8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glpQ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AEEC0" w14:textId="63B10024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2E57DCF7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23629" w14:textId="185F571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mutans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478C5" w14:textId="1C9E0546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ITS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9E80D" w14:textId="753D0D1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64A23A4E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1852A" w14:textId="422B3FAF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velifera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E8083" w14:textId="1036F5D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4FCC8" w14:textId="2781133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7B8C0984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A6840" w14:textId="1DCAF8FA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heileria equi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E2C59" w14:textId="0EBE5A0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ema1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84F04" w14:textId="3791664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6C34A746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ED235" w14:textId="600DD5E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epatozoon americanum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327E7" w14:textId="0DD3375D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lasmid, 18S rRNA gene &amp; pBluescriptIISK+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E8AED" w14:textId="7AFFB2B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GeneCust, December 2017 (Paris, France)</w:t>
            </w:r>
          </w:p>
        </w:tc>
      </w:tr>
      <w:tr w:rsidR="004612F8" w:rsidRPr="000356C0" w14:paraId="4F422105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0918A" w14:textId="3E77FEB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mblyomma variegatum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C1C8C" w14:textId="1C7332B5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Guadeloupe)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FF04B" w14:textId="0A6D122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mmanuel Albina, CIRAD (Guadeloupe, France)</w:t>
            </w:r>
          </w:p>
        </w:tc>
      </w:tr>
      <w:tr w:rsidR="004612F8" w:rsidRPr="000356C0" w14:paraId="04EC684C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5D642" w14:textId="155D8E0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hipicephalus microplus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96D34" w14:textId="411E56B1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Gualapagos)</w:t>
            </w: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F4BD2" w14:textId="43F0AE53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  <w:tr w:rsidR="004612F8" w:rsidRPr="000356C0" w14:paraId="160720CA" w14:textId="77777777" w:rsidTr="000356C0">
        <w:trPr>
          <w:trHeight w:val="215"/>
          <w:jc w:val="center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67BF5" w14:textId="035C80D2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Rhipicephalus sanguineus </w:t>
            </w: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.l.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E488A" w14:textId="0EC6A387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ick DNA (Tick collected in France)</w:t>
            </w:r>
          </w:p>
        </w:tc>
        <w:tc>
          <w:tcPr>
            <w:tcW w:w="4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18424" w14:textId="757C1E19" w:rsidR="004612F8" w:rsidRPr="000356C0" w:rsidRDefault="004612F8" w:rsidP="004D402A">
            <w:pPr>
              <w:spacing w:after="0" w:line="240" w:lineRule="auto"/>
              <w:jc w:val="left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0356C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SES (Maisons-Alfort, France)</w:t>
            </w:r>
          </w:p>
        </w:tc>
      </w:tr>
    </w:tbl>
    <w:p w14:paraId="0559210A" w14:textId="77777777" w:rsidR="006B759B" w:rsidRDefault="006B759B" w:rsidP="000356C0">
      <w:pPr>
        <w:spacing w:after="0"/>
        <w:rPr>
          <w:rFonts w:eastAsia="Calibri"/>
        </w:rPr>
      </w:pPr>
    </w:p>
    <w:sectPr w:rsidR="006B7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4D4DA" w14:textId="77777777" w:rsidR="00F0556A" w:rsidRDefault="00F0556A" w:rsidP="00965A73">
      <w:pPr>
        <w:spacing w:after="0" w:line="240" w:lineRule="auto"/>
      </w:pPr>
      <w:r>
        <w:separator/>
      </w:r>
    </w:p>
  </w:endnote>
  <w:endnote w:type="continuationSeparator" w:id="0">
    <w:p w14:paraId="0E403CAD" w14:textId="77777777" w:rsidR="00F0556A" w:rsidRDefault="00F0556A" w:rsidP="0096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789A4" w14:textId="77777777" w:rsidR="00F0556A" w:rsidRDefault="00F0556A" w:rsidP="00965A73">
      <w:pPr>
        <w:spacing w:after="0" w:line="240" w:lineRule="auto"/>
      </w:pPr>
      <w:r>
        <w:separator/>
      </w:r>
    </w:p>
  </w:footnote>
  <w:footnote w:type="continuationSeparator" w:id="0">
    <w:p w14:paraId="0BB87993" w14:textId="77777777" w:rsidR="00F0556A" w:rsidRDefault="00F0556A" w:rsidP="00965A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2694B"/>
    <w:multiLevelType w:val="hybridMultilevel"/>
    <w:tmpl w:val="6C7689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1D966B2"/>
    <w:multiLevelType w:val="hybridMultilevel"/>
    <w:tmpl w:val="AA52BD5E"/>
    <w:lvl w:ilvl="0" w:tplc="97C0189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07D"/>
    <w:rsid w:val="000356C0"/>
    <w:rsid w:val="000F09FC"/>
    <w:rsid w:val="001B0DAF"/>
    <w:rsid w:val="001B2C44"/>
    <w:rsid w:val="001B48A8"/>
    <w:rsid w:val="001D71A1"/>
    <w:rsid w:val="001E64AB"/>
    <w:rsid w:val="00211725"/>
    <w:rsid w:val="002129EB"/>
    <w:rsid w:val="00242DD8"/>
    <w:rsid w:val="00250A31"/>
    <w:rsid w:val="002649AD"/>
    <w:rsid w:val="002825EE"/>
    <w:rsid w:val="002B6187"/>
    <w:rsid w:val="00320546"/>
    <w:rsid w:val="00335C55"/>
    <w:rsid w:val="003648D2"/>
    <w:rsid w:val="003C7F9A"/>
    <w:rsid w:val="003F4C6C"/>
    <w:rsid w:val="003F75C0"/>
    <w:rsid w:val="004612F8"/>
    <w:rsid w:val="004734AF"/>
    <w:rsid w:val="00491722"/>
    <w:rsid w:val="004C2797"/>
    <w:rsid w:val="004C3DB1"/>
    <w:rsid w:val="004D402A"/>
    <w:rsid w:val="005026A3"/>
    <w:rsid w:val="00504D86"/>
    <w:rsid w:val="00551491"/>
    <w:rsid w:val="00567490"/>
    <w:rsid w:val="00592D91"/>
    <w:rsid w:val="005A3FF5"/>
    <w:rsid w:val="00603BE1"/>
    <w:rsid w:val="00614876"/>
    <w:rsid w:val="00616F24"/>
    <w:rsid w:val="0063307D"/>
    <w:rsid w:val="006429C4"/>
    <w:rsid w:val="006838BC"/>
    <w:rsid w:val="006B759B"/>
    <w:rsid w:val="00761BC7"/>
    <w:rsid w:val="00776C34"/>
    <w:rsid w:val="00777B0E"/>
    <w:rsid w:val="007B4F94"/>
    <w:rsid w:val="008710A3"/>
    <w:rsid w:val="008761E7"/>
    <w:rsid w:val="0088012F"/>
    <w:rsid w:val="00897327"/>
    <w:rsid w:val="0089739A"/>
    <w:rsid w:val="00927F79"/>
    <w:rsid w:val="00965A73"/>
    <w:rsid w:val="00A02359"/>
    <w:rsid w:val="00A46F5A"/>
    <w:rsid w:val="00A720AC"/>
    <w:rsid w:val="00A901DE"/>
    <w:rsid w:val="00AE4805"/>
    <w:rsid w:val="00B07FED"/>
    <w:rsid w:val="00B231BB"/>
    <w:rsid w:val="00B603B5"/>
    <w:rsid w:val="00B71DC6"/>
    <w:rsid w:val="00B81C4D"/>
    <w:rsid w:val="00BB5B8A"/>
    <w:rsid w:val="00C16062"/>
    <w:rsid w:val="00C3068C"/>
    <w:rsid w:val="00C361CC"/>
    <w:rsid w:val="00C405AB"/>
    <w:rsid w:val="00C61BCF"/>
    <w:rsid w:val="00CC1258"/>
    <w:rsid w:val="00CD5E34"/>
    <w:rsid w:val="00D60487"/>
    <w:rsid w:val="00D71CD9"/>
    <w:rsid w:val="00DC2AAC"/>
    <w:rsid w:val="00DD656F"/>
    <w:rsid w:val="00DE2850"/>
    <w:rsid w:val="00E10940"/>
    <w:rsid w:val="00E4782C"/>
    <w:rsid w:val="00E524C6"/>
    <w:rsid w:val="00ED34C0"/>
    <w:rsid w:val="00F0556A"/>
    <w:rsid w:val="00F10818"/>
    <w:rsid w:val="00F23970"/>
    <w:rsid w:val="00FA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B8E97"/>
  <w15:chartTrackingRefBased/>
  <w15:docId w15:val="{9794F132-DF7D-443C-A345-518FC547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07D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330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330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3307D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3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307D"/>
    <w:rPr>
      <w:rFonts w:ascii="Segoe UI" w:hAnsi="Segoe UI" w:cs="Segoe UI"/>
      <w:sz w:val="18"/>
      <w:szCs w:val="18"/>
      <w:lang w:val="en-US"/>
    </w:rPr>
  </w:style>
  <w:style w:type="table" w:styleId="TableauListe3">
    <w:name w:val="List Table 3"/>
    <w:basedOn w:val="TableauNormal"/>
    <w:uiPriority w:val="48"/>
    <w:rsid w:val="00592D9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1B2C44"/>
    <w:pPr>
      <w:ind w:left="720"/>
      <w:contextualSpacing/>
    </w:pPr>
  </w:style>
  <w:style w:type="paragraph" w:customStyle="1" w:styleId="MDPI42tablebody">
    <w:name w:val="MDPI_4.2_table_body"/>
    <w:qFormat/>
    <w:rsid w:val="00965A7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965A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5A73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65A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5A73"/>
    <w:rPr>
      <w:rFonts w:ascii="Times New Roman" w:hAnsi="Times New Roman"/>
      <w:lang w:val="en-US"/>
    </w:rPr>
  </w:style>
  <w:style w:type="paragraph" w:customStyle="1" w:styleId="MDPI41tablecaption">
    <w:name w:val="MDPI_4.1_table_caption"/>
    <w:basedOn w:val="Normal"/>
    <w:qFormat/>
    <w:rsid w:val="006B759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6B759B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6</Words>
  <Characters>94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gondard</dc:creator>
  <cp:keywords/>
  <dc:description/>
  <cp:lastModifiedBy>mathilde gondard</cp:lastModifiedBy>
  <cp:revision>3</cp:revision>
  <dcterms:created xsi:type="dcterms:W3CDTF">2020-01-31T16:40:00Z</dcterms:created>
  <dcterms:modified xsi:type="dcterms:W3CDTF">2020-02-02T19:31:00Z</dcterms:modified>
</cp:coreProperties>
</file>